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41702" w14:textId="32F3D6FB" w:rsidR="00AC2DFB" w:rsidRPr="00AC2DFB" w:rsidRDefault="00AC2DFB" w:rsidP="00A6171D">
      <w:pPr>
        <w:spacing w:line="480" w:lineRule="auto"/>
        <w:jc w:val="both"/>
        <w:rPr>
          <w:rFonts w:ascii="Arial" w:hAnsi="Arial" w:cs="Arial"/>
          <w:b/>
          <w:i/>
        </w:rPr>
      </w:pPr>
      <w:r w:rsidRPr="00AC2DFB">
        <w:rPr>
          <w:rFonts w:ascii="Arial" w:hAnsi="Arial" w:cs="Arial"/>
          <w:b/>
        </w:rPr>
        <w:t xml:space="preserve">A versatile dual-color bacterial reporter system </w:t>
      </w:r>
      <w:r w:rsidRPr="00AC2DFB">
        <w:rPr>
          <w:rFonts w:ascii="Arial" w:hAnsi="Arial" w:cs="Arial"/>
          <w:b/>
          <w:iCs/>
        </w:rPr>
        <w:t xml:space="preserve">highlights two distinct </w:t>
      </w:r>
      <w:r w:rsidRPr="00AC2DFB">
        <w:rPr>
          <w:rFonts w:ascii="Arial" w:hAnsi="Arial" w:cs="Arial"/>
          <w:b/>
          <w:i/>
        </w:rPr>
        <w:t xml:space="preserve">Pseudomonas aeruginosa </w:t>
      </w:r>
      <w:r w:rsidRPr="00AC2DFB">
        <w:rPr>
          <w:rFonts w:ascii="Arial" w:hAnsi="Arial" w:cs="Arial"/>
          <w:b/>
          <w:iCs/>
        </w:rPr>
        <w:t>Type 3 secretion system intracellular populations</w:t>
      </w:r>
      <w:r w:rsidRPr="00AC2DFB">
        <w:rPr>
          <w:rFonts w:ascii="Arial" w:hAnsi="Arial" w:cs="Arial"/>
          <w:b/>
          <w:i/>
        </w:rPr>
        <w:t>.</w:t>
      </w:r>
    </w:p>
    <w:p w14:paraId="79139F3C" w14:textId="77777777" w:rsidR="00AC2DFB" w:rsidRPr="00AC2DFB" w:rsidRDefault="00AC2DFB" w:rsidP="00A6171D">
      <w:pPr>
        <w:spacing w:line="480" w:lineRule="auto"/>
        <w:jc w:val="both"/>
        <w:rPr>
          <w:rFonts w:ascii="Arial" w:hAnsi="Arial" w:cs="Arial"/>
          <w:b/>
          <w:i/>
        </w:rPr>
      </w:pPr>
    </w:p>
    <w:p w14:paraId="61EB015E" w14:textId="0D666B22" w:rsidR="00AC2DFB" w:rsidRPr="00AC2DFB" w:rsidRDefault="00AC2DFB" w:rsidP="00A6171D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AC2DFB">
        <w:rPr>
          <w:rFonts w:ascii="Arial" w:hAnsi="Arial" w:cs="Arial"/>
        </w:rPr>
        <w:t>Christopher J. Corcoran, David G. Glanville, Zachary J. Resko, Erin K. Cassin, Derrick L. Kamp, Karen L. Visick, Spencer V. Nyholm, Boo Shan Tseng, Abby R. Kroken, Andrew T. Ulijasz</w:t>
      </w:r>
    </w:p>
    <w:p w14:paraId="2FC990B0" w14:textId="77777777" w:rsidR="00AC2DFB" w:rsidRDefault="00AC2DFB" w:rsidP="00A6171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B979736" w14:textId="7DBF4769" w:rsidR="00CD0C87" w:rsidRPr="00AC2DFB" w:rsidRDefault="00AC2DFB" w:rsidP="00A6171D">
      <w:pPr>
        <w:spacing w:line="480" w:lineRule="auto"/>
        <w:jc w:val="both"/>
        <w:rPr>
          <w:rFonts w:ascii="Arial" w:hAnsi="Arial" w:cs="Arial"/>
          <w:b/>
          <w:bCs/>
        </w:rPr>
      </w:pPr>
      <w:r w:rsidRPr="00AC2DFB">
        <w:rPr>
          <w:rFonts w:ascii="Arial" w:hAnsi="Arial" w:cs="Arial"/>
          <w:b/>
          <w:bCs/>
        </w:rPr>
        <w:t xml:space="preserve">Supplemental </w:t>
      </w:r>
      <w:r w:rsidR="005E176F">
        <w:rPr>
          <w:rFonts w:ascii="Arial" w:hAnsi="Arial" w:cs="Arial"/>
          <w:b/>
          <w:bCs/>
        </w:rPr>
        <w:t xml:space="preserve">Figure </w:t>
      </w:r>
      <w:r w:rsidRPr="00AC2DFB">
        <w:rPr>
          <w:rFonts w:ascii="Arial" w:hAnsi="Arial" w:cs="Arial"/>
          <w:b/>
          <w:bCs/>
        </w:rPr>
        <w:t>Legends</w:t>
      </w:r>
    </w:p>
    <w:p w14:paraId="3526D98E" w14:textId="77777777" w:rsidR="00CD0C87" w:rsidRPr="00AC2DFB" w:rsidRDefault="00CD0C87" w:rsidP="00A6171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C0B7320" w14:textId="5190A56B" w:rsidR="008970D8" w:rsidRPr="00AC2DFB" w:rsidRDefault="00387B21" w:rsidP="00A6171D">
      <w:pPr>
        <w:spacing w:line="480" w:lineRule="auto"/>
        <w:jc w:val="both"/>
        <w:rPr>
          <w:rFonts w:ascii="Arial" w:hAnsi="Arial" w:cs="Arial"/>
        </w:rPr>
      </w:pPr>
      <w:r w:rsidRPr="00AC2DFB">
        <w:rPr>
          <w:rFonts w:ascii="Arial" w:hAnsi="Arial" w:cs="Arial"/>
          <w:b/>
          <w:bCs/>
        </w:rPr>
        <w:t xml:space="preserve">Supplemental Movie 1. </w:t>
      </w:r>
      <w:r w:rsidR="00C85B7A" w:rsidRPr="00AC2DFB">
        <w:rPr>
          <w:rFonts w:ascii="Arial" w:hAnsi="Arial" w:cs="Arial"/>
          <w:b/>
          <w:bCs/>
        </w:rPr>
        <w:t>Optimization of a constitutive GFP promotor</w:t>
      </w:r>
      <w:r w:rsidR="00C85B7A" w:rsidRPr="00AC2DFB">
        <w:rPr>
          <w:rFonts w:ascii="Arial" w:hAnsi="Arial" w:cs="Arial"/>
        </w:rPr>
        <w:t xml:space="preserve">. </w:t>
      </w:r>
      <w:r w:rsidRPr="00AC2DFB">
        <w:rPr>
          <w:rFonts w:ascii="Arial" w:hAnsi="Arial" w:cs="Arial"/>
        </w:rPr>
        <w:t>PAO1F∆</w:t>
      </w:r>
      <w:r w:rsidRPr="00AC2DFB">
        <w:rPr>
          <w:rFonts w:ascii="Arial" w:hAnsi="Arial" w:cs="Arial"/>
          <w:i/>
          <w:iCs/>
        </w:rPr>
        <w:t>exoSTY</w:t>
      </w:r>
      <w:r w:rsidRPr="00AC2DFB">
        <w:rPr>
          <w:rFonts w:ascii="Arial" w:hAnsi="Arial" w:cs="Arial"/>
        </w:rPr>
        <w:t xml:space="preserve"> was transformed with either PA</w:t>
      </w:r>
      <w:r w:rsidRPr="00AC2DFB">
        <w:rPr>
          <w:rFonts w:ascii="Arial" w:hAnsi="Arial" w:cs="Arial"/>
          <w:vertAlign w:val="subscript"/>
        </w:rPr>
        <w:t xml:space="preserve">1/04/03 </w:t>
      </w:r>
      <w:r w:rsidRPr="00AC2DFB">
        <w:rPr>
          <w:rFonts w:ascii="Arial" w:hAnsi="Arial" w:cs="Arial"/>
        </w:rPr>
        <w:t xml:space="preserve">(labeled “version 1”) or </w:t>
      </w:r>
      <w:proofErr w:type="spellStart"/>
      <w:r w:rsidRPr="00AC2DFB">
        <w:rPr>
          <w:rFonts w:ascii="Arial" w:hAnsi="Arial" w:cs="Arial"/>
        </w:rPr>
        <w:t>pCG-VmS</w:t>
      </w:r>
      <w:proofErr w:type="spellEnd"/>
      <w:r w:rsidRPr="00AC2DFB">
        <w:rPr>
          <w:rFonts w:ascii="Arial" w:hAnsi="Arial" w:cs="Arial"/>
        </w:rPr>
        <w:t xml:space="preserve"> (labeled “version 2”), each encoding the promotor for </w:t>
      </w:r>
      <w:proofErr w:type="spellStart"/>
      <w:r w:rsidRPr="00AC2DFB">
        <w:rPr>
          <w:rFonts w:ascii="Arial" w:hAnsi="Arial" w:cs="Arial"/>
        </w:rPr>
        <w:t>ExoS</w:t>
      </w:r>
      <w:proofErr w:type="spellEnd"/>
      <w:r w:rsidRPr="00AC2DFB">
        <w:rPr>
          <w:rFonts w:ascii="Arial" w:hAnsi="Arial" w:cs="Arial"/>
        </w:rPr>
        <w:t xml:space="preserve"> upstream of </w:t>
      </w:r>
      <w:proofErr w:type="spellStart"/>
      <w:r w:rsidRPr="00AC2DFB">
        <w:rPr>
          <w:rFonts w:ascii="Arial" w:hAnsi="Arial" w:cs="Arial"/>
        </w:rPr>
        <w:t>mScarlet</w:t>
      </w:r>
      <w:proofErr w:type="spellEnd"/>
      <w:r w:rsidRPr="00AC2DFB">
        <w:rPr>
          <w:rFonts w:ascii="Arial" w:hAnsi="Arial" w:cs="Arial"/>
        </w:rPr>
        <w:t>-I</w:t>
      </w:r>
      <w:r w:rsidR="00C85B7A" w:rsidRPr="00AC2DFB">
        <w:rPr>
          <w:rFonts w:ascii="Arial" w:hAnsi="Arial" w:cs="Arial"/>
        </w:rPr>
        <w:t xml:space="preserve">, later termed </w:t>
      </w:r>
      <w:proofErr w:type="spellStart"/>
      <w:r w:rsidR="00C85B7A" w:rsidRPr="00AC2DFB">
        <w:rPr>
          <w:rFonts w:ascii="Arial" w:hAnsi="Arial" w:cs="Arial"/>
        </w:rPr>
        <w:t>pCG-P</w:t>
      </w:r>
      <w:r w:rsidR="00C85B7A" w:rsidRPr="00AC2DFB">
        <w:rPr>
          <w:rFonts w:ascii="Arial" w:hAnsi="Arial" w:cs="Arial"/>
          <w:i/>
          <w:vertAlign w:val="subscript"/>
        </w:rPr>
        <w:t>exoS</w:t>
      </w:r>
      <w:r w:rsidR="00C85B7A" w:rsidRPr="00AC2DFB">
        <w:rPr>
          <w:rFonts w:ascii="Arial" w:hAnsi="Arial" w:cs="Arial"/>
        </w:rPr>
        <w:t>-mS</w:t>
      </w:r>
      <w:proofErr w:type="spellEnd"/>
      <w:r w:rsidRPr="00AC2DFB">
        <w:rPr>
          <w:rFonts w:ascii="Arial" w:hAnsi="Arial" w:cs="Arial"/>
        </w:rPr>
        <w:t>. Bacteria were incubated with HeLa cells for 3 hours to allow internalization. Planktonic bacteria were removed and media replaced with amikacin-containing media. Time-lapse images were captured every 10 minutes</w:t>
      </w:r>
      <w:r w:rsidR="00C85B7A" w:rsidRPr="00AC2DFB">
        <w:rPr>
          <w:rFonts w:ascii="Arial" w:hAnsi="Arial" w:cs="Arial"/>
        </w:rPr>
        <w:t xml:space="preserve"> to track intracellular bacterial replication fluorophore expression</w:t>
      </w:r>
      <w:r w:rsidRPr="00AC2DFB">
        <w:rPr>
          <w:rFonts w:ascii="Arial" w:hAnsi="Arial" w:cs="Arial"/>
        </w:rPr>
        <w:t xml:space="preserve">. </w:t>
      </w:r>
      <w:r w:rsidR="00C85B7A" w:rsidRPr="00AC2DFB">
        <w:rPr>
          <w:rFonts w:ascii="Arial" w:hAnsi="Arial" w:cs="Arial"/>
        </w:rPr>
        <w:t xml:space="preserve">GFP and mScarlet-I signal were scaled identically in these visualizations. </w:t>
      </w:r>
    </w:p>
    <w:p w14:paraId="5E4C84F7" w14:textId="77777777" w:rsidR="00C85B7A" w:rsidRPr="00AC2DFB" w:rsidRDefault="00C85B7A" w:rsidP="00A6171D">
      <w:pPr>
        <w:spacing w:line="480" w:lineRule="auto"/>
        <w:jc w:val="both"/>
        <w:rPr>
          <w:rFonts w:ascii="Arial" w:hAnsi="Arial" w:cs="Arial"/>
        </w:rPr>
      </w:pPr>
    </w:p>
    <w:p w14:paraId="3895D89D" w14:textId="77777777" w:rsidR="00C85B7A" w:rsidRPr="005E176F" w:rsidRDefault="00C85B7A" w:rsidP="00A6171D">
      <w:pPr>
        <w:spacing w:line="480" w:lineRule="auto"/>
        <w:jc w:val="both"/>
        <w:rPr>
          <w:rFonts w:ascii="Arial" w:hAnsi="Arial" w:cs="Arial"/>
        </w:rPr>
      </w:pPr>
      <w:r w:rsidRPr="00AC2DFB">
        <w:rPr>
          <w:rFonts w:ascii="Arial" w:hAnsi="Arial" w:cs="Arial"/>
          <w:b/>
          <w:bCs/>
        </w:rPr>
        <w:t xml:space="preserve">Supplemental Movie 2. Comparison of </w:t>
      </w:r>
      <w:proofErr w:type="spellStart"/>
      <w:r w:rsidRPr="00AC2DFB">
        <w:rPr>
          <w:rFonts w:ascii="Arial" w:hAnsi="Arial" w:cs="Arial"/>
          <w:b/>
          <w:bCs/>
        </w:rPr>
        <w:t>pCG</w:t>
      </w:r>
      <w:proofErr w:type="spellEnd"/>
      <w:r w:rsidRPr="00AC2DFB">
        <w:rPr>
          <w:rFonts w:ascii="Arial" w:hAnsi="Arial" w:cs="Arial"/>
          <w:b/>
          <w:bCs/>
        </w:rPr>
        <w:t>-</w:t>
      </w:r>
      <w:proofErr w:type="spellStart"/>
      <w:r w:rsidRPr="00AC2DFB">
        <w:rPr>
          <w:rFonts w:ascii="Arial" w:hAnsi="Arial" w:cs="Arial"/>
          <w:b/>
          <w:bCs/>
        </w:rPr>
        <w:t>P</w:t>
      </w:r>
      <w:r w:rsidRPr="00AC2DFB">
        <w:rPr>
          <w:rFonts w:ascii="Arial" w:hAnsi="Arial" w:cs="Arial"/>
          <w:b/>
          <w:bCs/>
          <w:i/>
          <w:vertAlign w:val="subscript"/>
        </w:rPr>
        <w:t>exoS</w:t>
      </w:r>
      <w:proofErr w:type="spellEnd"/>
      <w:r w:rsidRPr="00AC2DFB">
        <w:rPr>
          <w:rFonts w:ascii="Arial" w:hAnsi="Arial" w:cs="Arial"/>
          <w:b/>
          <w:bCs/>
        </w:rPr>
        <w:t>-mS to a previously characterized reporter for T3SS activity.</w:t>
      </w:r>
      <w:r w:rsidRPr="00AC2DFB">
        <w:rPr>
          <w:rFonts w:ascii="Arial" w:hAnsi="Arial" w:cs="Arial"/>
        </w:rPr>
        <w:t xml:space="preserve"> PAO1F was transformed with either PJNE05 (encodes the promotor for ExoS upstream of GFP) or </w:t>
      </w:r>
      <w:proofErr w:type="spellStart"/>
      <w:r w:rsidRPr="00AC2DFB">
        <w:rPr>
          <w:rFonts w:ascii="Arial" w:hAnsi="Arial" w:cs="Arial"/>
        </w:rPr>
        <w:t>pCG-P</w:t>
      </w:r>
      <w:r w:rsidRPr="00AC2DFB">
        <w:rPr>
          <w:rFonts w:ascii="Arial" w:hAnsi="Arial" w:cs="Arial"/>
          <w:i/>
          <w:vertAlign w:val="subscript"/>
        </w:rPr>
        <w:t>exoS</w:t>
      </w:r>
      <w:r w:rsidRPr="00AC2DFB">
        <w:rPr>
          <w:rFonts w:ascii="Arial" w:hAnsi="Arial" w:cs="Arial"/>
        </w:rPr>
        <w:t>-mS</w:t>
      </w:r>
      <w:proofErr w:type="spellEnd"/>
      <w:r w:rsidRPr="00AC2DFB">
        <w:rPr>
          <w:rFonts w:ascii="Arial" w:hAnsi="Arial" w:cs="Arial"/>
        </w:rPr>
        <w:t xml:space="preserve">. Bacteria were incubated with hTCEpi cells for 3 hours to allow internalization. Planktonic bacteria were removed and media replaced with amikacin-containing media. Time-lapse images </w:t>
      </w:r>
      <w:r w:rsidRPr="005E176F">
        <w:rPr>
          <w:rFonts w:ascii="Arial" w:hAnsi="Arial" w:cs="Arial"/>
        </w:rPr>
        <w:t xml:space="preserve">were captured every 5 minutes to compare the two fluorescent reporters in intracellular populations. </w:t>
      </w:r>
    </w:p>
    <w:p w14:paraId="24E0E983" w14:textId="77777777" w:rsidR="005E176F" w:rsidRPr="005E176F" w:rsidRDefault="005E176F" w:rsidP="00A6171D">
      <w:pPr>
        <w:spacing w:line="480" w:lineRule="auto"/>
        <w:jc w:val="both"/>
        <w:rPr>
          <w:rFonts w:ascii="Arial" w:hAnsi="Arial" w:cs="Arial"/>
        </w:rPr>
      </w:pPr>
    </w:p>
    <w:p w14:paraId="1B4D013D" w14:textId="6B999450" w:rsidR="005E176F" w:rsidRPr="005E176F" w:rsidRDefault="005E176F" w:rsidP="00A6171D">
      <w:pPr>
        <w:spacing w:line="480" w:lineRule="auto"/>
        <w:jc w:val="both"/>
        <w:rPr>
          <w:rFonts w:ascii="Arial" w:hAnsi="Arial" w:cs="Arial"/>
        </w:rPr>
      </w:pPr>
      <w:r w:rsidRPr="005E176F">
        <w:rPr>
          <w:rFonts w:ascii="Arial" w:hAnsi="Arial" w:cs="Arial"/>
          <w:b/>
          <w:bCs/>
          <w:color w:val="000000"/>
        </w:rPr>
        <w:t>Supplemental Movie 3. Amikacin and Polymyxin B eliminate extracellular bacteria.</w:t>
      </w:r>
      <w:r w:rsidRPr="005E176F">
        <w:rPr>
          <w:rStyle w:val="apple-converted-space"/>
          <w:rFonts w:ascii="Arial" w:hAnsi="Arial" w:cs="Arial"/>
          <w:color w:val="000000"/>
        </w:rPr>
        <w:t> </w:t>
      </w:r>
      <w:r w:rsidRPr="005E176F">
        <w:rPr>
          <w:rFonts w:ascii="Arial" w:hAnsi="Arial" w:cs="Arial"/>
          <w:color w:val="000000"/>
        </w:rPr>
        <w:t xml:space="preserve">PAO1F transformed with </w:t>
      </w:r>
      <w:proofErr w:type="spellStart"/>
      <w:r w:rsidRPr="005E176F">
        <w:rPr>
          <w:rFonts w:ascii="Arial" w:hAnsi="Arial" w:cs="Arial"/>
          <w:color w:val="000000"/>
        </w:rPr>
        <w:t>pCG</w:t>
      </w:r>
      <w:proofErr w:type="spellEnd"/>
      <w:r w:rsidRPr="005E176F">
        <w:rPr>
          <w:rFonts w:ascii="Arial" w:hAnsi="Arial" w:cs="Arial"/>
          <w:color w:val="000000"/>
        </w:rPr>
        <w:t>-</w:t>
      </w:r>
      <w:proofErr w:type="spellStart"/>
      <w:r w:rsidRPr="005E176F">
        <w:rPr>
          <w:rFonts w:ascii="Arial" w:hAnsi="Arial" w:cs="Arial"/>
          <w:color w:val="000000"/>
        </w:rPr>
        <w:t>P</w:t>
      </w:r>
      <w:r w:rsidRPr="005E176F">
        <w:rPr>
          <w:rFonts w:ascii="Arial" w:hAnsi="Arial" w:cs="Arial"/>
          <w:i/>
          <w:iCs/>
          <w:color w:val="000000"/>
          <w:vertAlign w:val="subscript"/>
        </w:rPr>
        <w:t>exoS</w:t>
      </w:r>
      <w:proofErr w:type="spellEnd"/>
      <w:r w:rsidRPr="005E176F">
        <w:rPr>
          <w:rFonts w:ascii="Arial" w:hAnsi="Arial" w:cs="Arial"/>
          <w:color w:val="000000"/>
        </w:rPr>
        <w:t xml:space="preserve">-mS was incubated with </w:t>
      </w:r>
      <w:proofErr w:type="spellStart"/>
      <w:r w:rsidRPr="005E176F">
        <w:rPr>
          <w:rFonts w:ascii="Arial" w:hAnsi="Arial" w:cs="Arial"/>
          <w:color w:val="000000"/>
        </w:rPr>
        <w:t>hTCEpi</w:t>
      </w:r>
      <w:proofErr w:type="spellEnd"/>
      <w:r w:rsidRPr="005E176F">
        <w:rPr>
          <w:rFonts w:ascii="Arial" w:hAnsi="Arial" w:cs="Arial"/>
          <w:color w:val="000000"/>
        </w:rPr>
        <w:t xml:space="preserve"> cells for 3 hours to allow internalization. Planktonic bacteria were removed and media replaced with amikacin and polymyxin B-containing </w:t>
      </w:r>
      <w:r w:rsidRPr="005E176F">
        <w:rPr>
          <w:rFonts w:ascii="Arial" w:hAnsi="Arial" w:cs="Arial"/>
          <w:color w:val="000000"/>
        </w:rPr>
        <w:lastRenderedPageBreak/>
        <w:t>media, which causes extracellular bacteria to lyse and diminishes their fluorescence within 1-2 hours. Time-lapse images were captured every 5 minutes.</w:t>
      </w:r>
    </w:p>
    <w:p w14:paraId="67A3D38D" w14:textId="77777777" w:rsidR="00C85B7A" w:rsidRPr="00AC2DFB" w:rsidRDefault="00C85B7A" w:rsidP="00A6171D">
      <w:pPr>
        <w:spacing w:line="480" w:lineRule="auto"/>
        <w:jc w:val="both"/>
        <w:rPr>
          <w:rFonts w:ascii="Arial" w:hAnsi="Arial" w:cs="Arial"/>
        </w:rPr>
      </w:pPr>
    </w:p>
    <w:sectPr w:rsidR="00C85B7A" w:rsidRPr="00AC2DFB" w:rsidSect="00AC2D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B21"/>
    <w:rsid w:val="00017D70"/>
    <w:rsid w:val="00034054"/>
    <w:rsid w:val="000356D5"/>
    <w:rsid w:val="00046E4B"/>
    <w:rsid w:val="00075956"/>
    <w:rsid w:val="0009119A"/>
    <w:rsid w:val="000D5C84"/>
    <w:rsid w:val="000E7905"/>
    <w:rsid w:val="000F34F3"/>
    <w:rsid w:val="00110FBA"/>
    <w:rsid w:val="00111D0E"/>
    <w:rsid w:val="00146156"/>
    <w:rsid w:val="001607AB"/>
    <w:rsid w:val="001647AF"/>
    <w:rsid w:val="001910E0"/>
    <w:rsid w:val="001A2D2E"/>
    <w:rsid w:val="001B657E"/>
    <w:rsid w:val="001C5775"/>
    <w:rsid w:val="001D072F"/>
    <w:rsid w:val="001D4FE3"/>
    <w:rsid w:val="0021427B"/>
    <w:rsid w:val="002274A5"/>
    <w:rsid w:val="00227C35"/>
    <w:rsid w:val="00242215"/>
    <w:rsid w:val="002531EF"/>
    <w:rsid w:val="002A7B6E"/>
    <w:rsid w:val="002F0399"/>
    <w:rsid w:val="002F4314"/>
    <w:rsid w:val="003155E6"/>
    <w:rsid w:val="0032760F"/>
    <w:rsid w:val="00350BF0"/>
    <w:rsid w:val="00352CF0"/>
    <w:rsid w:val="00355895"/>
    <w:rsid w:val="0037084F"/>
    <w:rsid w:val="0037340A"/>
    <w:rsid w:val="00387B21"/>
    <w:rsid w:val="003A132C"/>
    <w:rsid w:val="003A3742"/>
    <w:rsid w:val="003A53E0"/>
    <w:rsid w:val="003C4B1D"/>
    <w:rsid w:val="003D5319"/>
    <w:rsid w:val="003E7D50"/>
    <w:rsid w:val="003F0114"/>
    <w:rsid w:val="003F3800"/>
    <w:rsid w:val="00411AE0"/>
    <w:rsid w:val="00412F51"/>
    <w:rsid w:val="0042004E"/>
    <w:rsid w:val="004361A1"/>
    <w:rsid w:val="004363C5"/>
    <w:rsid w:val="00444DFB"/>
    <w:rsid w:val="00450DA2"/>
    <w:rsid w:val="00471222"/>
    <w:rsid w:val="0049036E"/>
    <w:rsid w:val="00491BA4"/>
    <w:rsid w:val="004950F8"/>
    <w:rsid w:val="004A5646"/>
    <w:rsid w:val="004B5521"/>
    <w:rsid w:val="004C25C9"/>
    <w:rsid w:val="004D3106"/>
    <w:rsid w:val="005204A9"/>
    <w:rsid w:val="00526438"/>
    <w:rsid w:val="00536D06"/>
    <w:rsid w:val="00541356"/>
    <w:rsid w:val="005638B5"/>
    <w:rsid w:val="0058068C"/>
    <w:rsid w:val="00586B7D"/>
    <w:rsid w:val="00593010"/>
    <w:rsid w:val="005C6C6D"/>
    <w:rsid w:val="005E176F"/>
    <w:rsid w:val="00607183"/>
    <w:rsid w:val="00644818"/>
    <w:rsid w:val="00655AB0"/>
    <w:rsid w:val="00696DAA"/>
    <w:rsid w:val="006A5E6A"/>
    <w:rsid w:val="006A6B26"/>
    <w:rsid w:val="006F1338"/>
    <w:rsid w:val="00700D8D"/>
    <w:rsid w:val="00712A2E"/>
    <w:rsid w:val="00713341"/>
    <w:rsid w:val="00714B95"/>
    <w:rsid w:val="0073320E"/>
    <w:rsid w:val="00752C9C"/>
    <w:rsid w:val="00755D16"/>
    <w:rsid w:val="00757089"/>
    <w:rsid w:val="00760607"/>
    <w:rsid w:val="007708A3"/>
    <w:rsid w:val="00782E49"/>
    <w:rsid w:val="00784808"/>
    <w:rsid w:val="007966B0"/>
    <w:rsid w:val="007A388C"/>
    <w:rsid w:val="007A488F"/>
    <w:rsid w:val="007B0E8D"/>
    <w:rsid w:val="007B1E07"/>
    <w:rsid w:val="007C765A"/>
    <w:rsid w:val="007D293E"/>
    <w:rsid w:val="007D34A7"/>
    <w:rsid w:val="007D7B84"/>
    <w:rsid w:val="007E61C1"/>
    <w:rsid w:val="007F359D"/>
    <w:rsid w:val="007F45E5"/>
    <w:rsid w:val="00801029"/>
    <w:rsid w:val="00801422"/>
    <w:rsid w:val="00814071"/>
    <w:rsid w:val="008153A0"/>
    <w:rsid w:val="008307C6"/>
    <w:rsid w:val="008477D5"/>
    <w:rsid w:val="00860F95"/>
    <w:rsid w:val="0086120C"/>
    <w:rsid w:val="00871CF8"/>
    <w:rsid w:val="00877B67"/>
    <w:rsid w:val="00890515"/>
    <w:rsid w:val="008970D8"/>
    <w:rsid w:val="008A3ABB"/>
    <w:rsid w:val="008C587E"/>
    <w:rsid w:val="008C5F75"/>
    <w:rsid w:val="00900A2F"/>
    <w:rsid w:val="00907202"/>
    <w:rsid w:val="009144F1"/>
    <w:rsid w:val="00932E66"/>
    <w:rsid w:val="00935929"/>
    <w:rsid w:val="009437F3"/>
    <w:rsid w:val="00956194"/>
    <w:rsid w:val="00956C25"/>
    <w:rsid w:val="00992986"/>
    <w:rsid w:val="009967B7"/>
    <w:rsid w:val="009B1E37"/>
    <w:rsid w:val="009B6E32"/>
    <w:rsid w:val="009C09AB"/>
    <w:rsid w:val="009D0BB3"/>
    <w:rsid w:val="009F42A5"/>
    <w:rsid w:val="00A35E37"/>
    <w:rsid w:val="00A5449D"/>
    <w:rsid w:val="00A56D7E"/>
    <w:rsid w:val="00A6171D"/>
    <w:rsid w:val="00A66F76"/>
    <w:rsid w:val="00A81CFF"/>
    <w:rsid w:val="00A82715"/>
    <w:rsid w:val="00A94120"/>
    <w:rsid w:val="00A948E7"/>
    <w:rsid w:val="00A950DC"/>
    <w:rsid w:val="00AB071D"/>
    <w:rsid w:val="00AB194D"/>
    <w:rsid w:val="00AB1C2B"/>
    <w:rsid w:val="00AC2DFB"/>
    <w:rsid w:val="00AD7F15"/>
    <w:rsid w:val="00B2173E"/>
    <w:rsid w:val="00B31F57"/>
    <w:rsid w:val="00B47D41"/>
    <w:rsid w:val="00B5657F"/>
    <w:rsid w:val="00B81FA2"/>
    <w:rsid w:val="00B87783"/>
    <w:rsid w:val="00B90B35"/>
    <w:rsid w:val="00B920A2"/>
    <w:rsid w:val="00BC233F"/>
    <w:rsid w:val="00BC4E65"/>
    <w:rsid w:val="00BD5A94"/>
    <w:rsid w:val="00BF4DF0"/>
    <w:rsid w:val="00C048B4"/>
    <w:rsid w:val="00C06C4C"/>
    <w:rsid w:val="00C16FDD"/>
    <w:rsid w:val="00C17EC7"/>
    <w:rsid w:val="00C31A60"/>
    <w:rsid w:val="00C350B1"/>
    <w:rsid w:val="00C77E21"/>
    <w:rsid w:val="00C8312C"/>
    <w:rsid w:val="00C85823"/>
    <w:rsid w:val="00C85B7A"/>
    <w:rsid w:val="00C90EA7"/>
    <w:rsid w:val="00C93586"/>
    <w:rsid w:val="00CB0E59"/>
    <w:rsid w:val="00CB5D36"/>
    <w:rsid w:val="00CC2B9A"/>
    <w:rsid w:val="00CD0C87"/>
    <w:rsid w:val="00CE69AE"/>
    <w:rsid w:val="00D407D9"/>
    <w:rsid w:val="00D50474"/>
    <w:rsid w:val="00D91727"/>
    <w:rsid w:val="00D91E50"/>
    <w:rsid w:val="00DA42AF"/>
    <w:rsid w:val="00DE6D8F"/>
    <w:rsid w:val="00DF2660"/>
    <w:rsid w:val="00DF3420"/>
    <w:rsid w:val="00DF37AF"/>
    <w:rsid w:val="00DF552C"/>
    <w:rsid w:val="00DF687E"/>
    <w:rsid w:val="00E046AA"/>
    <w:rsid w:val="00E332A4"/>
    <w:rsid w:val="00E4172B"/>
    <w:rsid w:val="00E64AD8"/>
    <w:rsid w:val="00E83F43"/>
    <w:rsid w:val="00EA1E44"/>
    <w:rsid w:val="00EC1B44"/>
    <w:rsid w:val="00F228C5"/>
    <w:rsid w:val="00F36682"/>
    <w:rsid w:val="00F50985"/>
    <w:rsid w:val="00F6738D"/>
    <w:rsid w:val="00F95ABA"/>
    <w:rsid w:val="00F97AB1"/>
    <w:rsid w:val="00FD54E7"/>
    <w:rsid w:val="00FF0FB1"/>
    <w:rsid w:val="00FF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53994"/>
  <w15:chartTrackingRefBased/>
  <w15:docId w15:val="{B30B5929-ECB0-BB4A-A718-2A86861A0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E1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en, Abby</dc:creator>
  <cp:keywords/>
  <dc:description/>
  <cp:lastModifiedBy>Ulijasz, Andrew T</cp:lastModifiedBy>
  <cp:revision>7</cp:revision>
  <dcterms:created xsi:type="dcterms:W3CDTF">2025-07-23T03:13:00Z</dcterms:created>
  <dcterms:modified xsi:type="dcterms:W3CDTF">2025-07-23T18:08:00Z</dcterms:modified>
</cp:coreProperties>
</file>